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B4CD3" w14:textId="77777777" w:rsidR="0003630F" w:rsidRDefault="0003630F"/>
    <w:p w14:paraId="30FF1AA3" w14:textId="77777777" w:rsidR="00756BF2" w:rsidRDefault="001C79DD" w:rsidP="00756BF2">
      <w:pPr>
        <w:pStyle w:val="table"/>
        <w:rPr>
          <w:vertAlign w:val="superscript"/>
        </w:rPr>
      </w:pPr>
      <w:bookmarkStart w:id="0" w:name="_Toc487906287"/>
      <w:r>
        <w:t xml:space="preserve">Supplementary </w:t>
      </w:r>
      <w:r w:rsidR="00F94845">
        <w:t>1.</w:t>
      </w:r>
      <w:bookmarkEnd w:id="0"/>
      <w:r w:rsidR="006E026C" w:rsidRPr="006E026C">
        <w:t xml:space="preserve"> Effect of aspirin on carcinogenic cytokine production by 4T1 breast cancer cells cultured in </w:t>
      </w:r>
      <w:r w:rsidR="008A23F9">
        <w:t>control</w:t>
      </w:r>
      <w:r w:rsidR="006E026C" w:rsidRPr="006E026C">
        <w:t xml:space="preserve"> medium and RAW-CM </w:t>
      </w:r>
      <w:r w:rsidR="008B53C7" w:rsidRPr="008B53C7">
        <w:rPr>
          <w:vertAlign w:val="superscript"/>
        </w:rPr>
        <w:t>a</w:t>
      </w:r>
    </w:p>
    <w:p w14:paraId="45ADACD7" w14:textId="77777777" w:rsidR="00091452" w:rsidRDefault="00091452" w:rsidP="00756BF2">
      <w:pPr>
        <w:pStyle w:val="table"/>
      </w:pPr>
    </w:p>
    <w:tbl>
      <w:tblPr>
        <w:tblStyle w:val="TableGrid"/>
        <w:tblW w:w="83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8"/>
        <w:gridCol w:w="1810"/>
        <w:gridCol w:w="2209"/>
        <w:gridCol w:w="2364"/>
      </w:tblGrid>
      <w:tr w:rsidR="003677C4" w:rsidRPr="00377A9F" w14:paraId="0017B7D4" w14:textId="77777777" w:rsidTr="00BC1CB6">
        <w:trPr>
          <w:trHeight w:val="567"/>
          <w:jc w:val="center"/>
        </w:trPr>
        <w:tc>
          <w:tcPr>
            <w:tcW w:w="19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CC94D7" w14:textId="77777777" w:rsidR="003677C4" w:rsidRPr="00377A9F" w:rsidRDefault="003677C4" w:rsidP="00E93C59">
            <w:pPr>
              <w:widowControl/>
              <w:ind w:firstLineChars="62" w:firstLine="149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83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76C2AF" w14:textId="77777777" w:rsidR="003677C4" w:rsidRPr="00377A9F" w:rsidRDefault="003677C4" w:rsidP="00E93C59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>Angiogenetic cytokines</w:t>
            </w:r>
          </w:p>
        </w:tc>
      </w:tr>
      <w:tr w:rsidR="003677C4" w:rsidRPr="00377A9F" w14:paraId="45D7C4A7" w14:textId="77777777" w:rsidTr="003677C4">
        <w:trPr>
          <w:trHeight w:val="567"/>
          <w:jc w:val="center"/>
        </w:trPr>
        <w:tc>
          <w:tcPr>
            <w:tcW w:w="19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F3E40F" w14:textId="77777777" w:rsidR="003677C4" w:rsidRPr="00377A9F" w:rsidRDefault="003677C4" w:rsidP="00E93C59">
            <w:pPr>
              <w:widowControl/>
              <w:ind w:firstLineChars="62" w:firstLine="149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80D517" w14:textId="77777777" w:rsidR="003677C4" w:rsidRPr="00377A9F" w:rsidRDefault="003677C4" w:rsidP="00E93C59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VEGF (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ng/mL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22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7B98F6" w14:textId="77777777" w:rsidR="003677C4" w:rsidRPr="00377A9F" w:rsidRDefault="003677C4" w:rsidP="00E93C59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MCP-1 (ng/mL)</w:t>
            </w:r>
          </w:p>
        </w:tc>
        <w:tc>
          <w:tcPr>
            <w:tcW w:w="23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A80BC1" w14:textId="77777777" w:rsidR="003677C4" w:rsidRPr="00377A9F" w:rsidRDefault="003677C4" w:rsidP="00E93C59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PAI-1</w:t>
            </w:r>
            <w:r w:rsidRPr="00377A9F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(ng/mL)</w:t>
            </w:r>
          </w:p>
        </w:tc>
      </w:tr>
      <w:tr w:rsidR="003677C4" w:rsidRPr="00377A9F" w14:paraId="2CBA1B6E" w14:textId="77777777" w:rsidTr="003677C4">
        <w:trPr>
          <w:trHeight w:val="260"/>
          <w:jc w:val="center"/>
        </w:trPr>
        <w:tc>
          <w:tcPr>
            <w:tcW w:w="1958" w:type="dxa"/>
            <w:tcBorders>
              <w:top w:val="single" w:sz="4" w:space="0" w:color="auto"/>
            </w:tcBorders>
          </w:tcPr>
          <w:p w14:paraId="01A016D5" w14:textId="77777777" w:rsidR="003677C4" w:rsidRPr="00377A9F" w:rsidRDefault="006E026C" w:rsidP="0091252D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Control</w:t>
            </w:r>
            <w:r w:rsidR="001C79DD" w:rsidRPr="00377A9F">
              <w:rPr>
                <w:rFonts w:ascii="Times New Roman" w:eastAsia="標楷體" w:hAnsi="Times New Roman" w:cs="Times New Roman"/>
                <w:szCs w:val="24"/>
              </w:rPr>
              <w:t xml:space="preserve"> medium</w:t>
            </w:r>
            <w:r w:rsidR="003677C4" w:rsidRPr="00377A9F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7598ACE3" w14:textId="77777777" w:rsidR="003677C4" w:rsidRPr="00377A9F" w:rsidRDefault="003677C4" w:rsidP="00E93C59">
            <w:pPr>
              <w:widowControl/>
              <w:ind w:firstLineChars="89" w:firstLine="21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 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14:paraId="7D2D738D" w14:textId="77777777" w:rsidR="003677C4" w:rsidRPr="00377A9F" w:rsidRDefault="003677C4" w:rsidP="00E93C59">
            <w:pPr>
              <w:widowControl/>
              <w:ind w:leftChars="22" w:left="53" w:firstLineChars="189" w:firstLine="454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53B6F3F7" w14:textId="77777777" w:rsidR="003677C4" w:rsidRPr="00377A9F" w:rsidRDefault="003677C4" w:rsidP="00E93C59">
            <w:pPr>
              <w:widowControl/>
              <w:ind w:leftChars="75" w:left="180" w:firstLineChars="189" w:firstLine="454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677C4" w:rsidRPr="00377A9F" w14:paraId="53546F58" w14:textId="77777777" w:rsidTr="003677C4">
        <w:trPr>
          <w:trHeight w:val="260"/>
          <w:jc w:val="center"/>
        </w:trPr>
        <w:tc>
          <w:tcPr>
            <w:tcW w:w="1958" w:type="dxa"/>
            <w:vAlign w:val="center"/>
          </w:tcPr>
          <w:p w14:paraId="7ABB167C" w14:textId="77777777" w:rsidR="003677C4" w:rsidRPr="00377A9F" w:rsidRDefault="003677C4" w:rsidP="0091252D">
            <w:pPr>
              <w:widowControl/>
              <w:ind w:right="660" w:firstLineChars="133" w:firstLine="319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Vehicle </w:t>
            </w:r>
          </w:p>
        </w:tc>
        <w:tc>
          <w:tcPr>
            <w:tcW w:w="1810" w:type="dxa"/>
          </w:tcPr>
          <w:p w14:paraId="765A96D8" w14:textId="77777777" w:rsidR="003677C4" w:rsidRPr="00377A9F" w:rsidRDefault="003677C4" w:rsidP="00E93C59">
            <w:pPr>
              <w:widowControl/>
              <w:ind w:firstLineChars="170" w:firstLine="408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1.7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1</w:t>
            </w:r>
          </w:p>
        </w:tc>
        <w:tc>
          <w:tcPr>
            <w:tcW w:w="2209" w:type="dxa"/>
          </w:tcPr>
          <w:p w14:paraId="0C59C9CB" w14:textId="77777777" w:rsidR="003677C4" w:rsidRPr="00377A9F" w:rsidRDefault="003677C4" w:rsidP="00E93C59">
            <w:pPr>
              <w:widowControl/>
              <w:ind w:leftChars="12" w:left="29" w:firstLineChars="233" w:firstLine="559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10.4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1.0</w:t>
            </w:r>
          </w:p>
        </w:tc>
        <w:tc>
          <w:tcPr>
            <w:tcW w:w="2364" w:type="dxa"/>
          </w:tcPr>
          <w:p w14:paraId="6B9F24D2" w14:textId="77777777" w:rsidR="003677C4" w:rsidRPr="00377A9F" w:rsidRDefault="003677C4" w:rsidP="00E93C59">
            <w:pPr>
              <w:widowControl/>
              <w:ind w:leftChars="75" w:left="180" w:firstLineChars="189" w:firstLine="45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1.0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1</w:t>
            </w:r>
          </w:p>
        </w:tc>
      </w:tr>
      <w:tr w:rsidR="003677C4" w:rsidRPr="00377A9F" w14:paraId="1F5091CA" w14:textId="77777777" w:rsidTr="003677C4">
        <w:trPr>
          <w:trHeight w:val="260"/>
          <w:jc w:val="center"/>
        </w:trPr>
        <w:tc>
          <w:tcPr>
            <w:tcW w:w="1958" w:type="dxa"/>
            <w:vAlign w:val="center"/>
          </w:tcPr>
          <w:p w14:paraId="694061E7" w14:textId="77777777" w:rsidR="003677C4" w:rsidRPr="00377A9F" w:rsidRDefault="003677C4" w:rsidP="0091252D">
            <w:pPr>
              <w:widowControl/>
              <w:ind w:firstLineChars="133" w:firstLine="319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Aspirin</w:t>
            </w:r>
          </w:p>
        </w:tc>
        <w:tc>
          <w:tcPr>
            <w:tcW w:w="1810" w:type="dxa"/>
          </w:tcPr>
          <w:p w14:paraId="65F8BA13" w14:textId="77777777" w:rsidR="003677C4" w:rsidRPr="00377A9F" w:rsidRDefault="003677C4" w:rsidP="00E93C59">
            <w:pPr>
              <w:widowControl/>
              <w:ind w:firstLineChars="170" w:firstLine="408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1.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6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1</w:t>
            </w:r>
          </w:p>
        </w:tc>
        <w:tc>
          <w:tcPr>
            <w:tcW w:w="2209" w:type="dxa"/>
          </w:tcPr>
          <w:p w14:paraId="12075EF8" w14:textId="77777777" w:rsidR="003677C4" w:rsidRPr="00377A9F" w:rsidRDefault="003677C4" w:rsidP="00E93C59">
            <w:pPr>
              <w:widowControl/>
              <w:ind w:leftChars="12" w:left="29" w:firstLineChars="258" w:firstLine="619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8.8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9</w:t>
            </w:r>
          </w:p>
        </w:tc>
        <w:tc>
          <w:tcPr>
            <w:tcW w:w="2364" w:type="dxa"/>
          </w:tcPr>
          <w:p w14:paraId="3FD3116E" w14:textId="77777777" w:rsidR="003677C4" w:rsidRPr="00377A9F" w:rsidRDefault="003677C4" w:rsidP="00E93C59">
            <w:pPr>
              <w:widowControl/>
              <w:ind w:leftChars="75" w:left="180" w:firstLineChars="189" w:firstLine="45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0.8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1</w:t>
            </w:r>
          </w:p>
        </w:tc>
      </w:tr>
      <w:tr w:rsidR="003677C4" w:rsidRPr="00377A9F" w14:paraId="6D7447F7" w14:textId="77777777" w:rsidTr="003677C4">
        <w:trPr>
          <w:trHeight w:val="260"/>
          <w:jc w:val="center"/>
        </w:trPr>
        <w:tc>
          <w:tcPr>
            <w:tcW w:w="1958" w:type="dxa"/>
          </w:tcPr>
          <w:p w14:paraId="70F5AA47" w14:textId="77777777" w:rsidR="003677C4" w:rsidRPr="00377A9F" w:rsidRDefault="003677C4" w:rsidP="00E93C59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RAW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CM</w:t>
            </w:r>
            <w:r w:rsidR="00207470" w:rsidRPr="00377A9F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810" w:type="dxa"/>
          </w:tcPr>
          <w:p w14:paraId="1B9252F7" w14:textId="77777777" w:rsidR="003677C4" w:rsidRPr="00377A9F" w:rsidRDefault="003677C4" w:rsidP="00E93C59">
            <w:pPr>
              <w:widowControl/>
              <w:ind w:firstLineChars="170" w:firstLine="408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09" w:type="dxa"/>
          </w:tcPr>
          <w:p w14:paraId="57859A3B" w14:textId="77777777" w:rsidR="003677C4" w:rsidRPr="00377A9F" w:rsidRDefault="003677C4" w:rsidP="00E93C59">
            <w:pPr>
              <w:widowControl/>
              <w:ind w:leftChars="12" w:left="29" w:firstLineChars="258" w:firstLine="619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64" w:type="dxa"/>
          </w:tcPr>
          <w:p w14:paraId="3B7AB4BB" w14:textId="77777777" w:rsidR="003677C4" w:rsidRPr="00377A9F" w:rsidRDefault="003677C4" w:rsidP="00E93C59">
            <w:pPr>
              <w:widowControl/>
              <w:ind w:leftChars="75" w:left="180" w:firstLineChars="189" w:firstLine="454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677C4" w:rsidRPr="00377A9F" w14:paraId="474F5E7A" w14:textId="77777777" w:rsidTr="003677C4">
        <w:trPr>
          <w:trHeight w:val="165"/>
          <w:jc w:val="center"/>
        </w:trPr>
        <w:tc>
          <w:tcPr>
            <w:tcW w:w="1958" w:type="dxa"/>
            <w:vAlign w:val="center"/>
          </w:tcPr>
          <w:p w14:paraId="20F9CD5D" w14:textId="77777777" w:rsidR="003677C4" w:rsidRPr="00377A9F" w:rsidRDefault="003677C4" w:rsidP="0091252D">
            <w:pPr>
              <w:widowControl/>
              <w:ind w:right="660" w:firstLineChars="133" w:firstLine="319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Vehicle </w:t>
            </w:r>
          </w:p>
        </w:tc>
        <w:tc>
          <w:tcPr>
            <w:tcW w:w="1810" w:type="dxa"/>
          </w:tcPr>
          <w:p w14:paraId="2A481B5D" w14:textId="77777777" w:rsidR="003677C4" w:rsidRPr="00377A9F" w:rsidRDefault="003677C4" w:rsidP="00CF56E1">
            <w:pPr>
              <w:widowControl/>
              <w:ind w:firstLineChars="170" w:firstLine="408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5.8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3*</w:t>
            </w:r>
          </w:p>
        </w:tc>
        <w:tc>
          <w:tcPr>
            <w:tcW w:w="2209" w:type="dxa"/>
          </w:tcPr>
          <w:p w14:paraId="2B4E8991" w14:textId="77777777" w:rsidR="003677C4" w:rsidRPr="00377A9F" w:rsidRDefault="003677C4" w:rsidP="00CF56E1">
            <w:pPr>
              <w:widowControl/>
              <w:ind w:leftChars="12" w:left="29" w:firstLineChars="258" w:firstLine="619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7.8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6</w:t>
            </w:r>
          </w:p>
        </w:tc>
        <w:tc>
          <w:tcPr>
            <w:tcW w:w="2364" w:type="dxa"/>
          </w:tcPr>
          <w:p w14:paraId="7F003DCA" w14:textId="77777777" w:rsidR="003677C4" w:rsidRPr="00377A9F" w:rsidRDefault="003677C4" w:rsidP="00CF56E1">
            <w:pPr>
              <w:widowControl/>
              <w:ind w:leftChars="75" w:left="180" w:firstLineChars="189" w:firstLine="45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>4.7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8*</w:t>
            </w:r>
          </w:p>
        </w:tc>
      </w:tr>
      <w:tr w:rsidR="003677C4" w:rsidRPr="00377A9F" w14:paraId="292D4CFD" w14:textId="77777777" w:rsidTr="003677C4">
        <w:trPr>
          <w:trHeight w:val="165"/>
          <w:jc w:val="center"/>
        </w:trPr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14:paraId="4AE83DF8" w14:textId="77777777" w:rsidR="003677C4" w:rsidRPr="00377A9F" w:rsidRDefault="003677C4" w:rsidP="0091252D">
            <w:pPr>
              <w:widowControl/>
              <w:wordWrap w:val="0"/>
              <w:ind w:firstLineChars="133" w:firstLine="319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Aspirin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4A9E3028" w14:textId="77777777" w:rsidR="003677C4" w:rsidRPr="00377A9F" w:rsidRDefault="003677C4" w:rsidP="00CF56E1">
            <w:pPr>
              <w:widowControl/>
              <w:ind w:firstLineChars="170" w:firstLine="408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>4.9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1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14:paraId="31AA38F0" w14:textId="77777777" w:rsidR="003677C4" w:rsidRPr="00377A9F" w:rsidRDefault="003677C4" w:rsidP="00CF56E1">
            <w:pPr>
              <w:widowControl/>
              <w:ind w:leftChars="12" w:left="29" w:firstLineChars="258" w:firstLine="619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5.3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5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6A5710D3" w14:textId="77777777" w:rsidR="003677C4" w:rsidRPr="00377A9F" w:rsidRDefault="003677C4" w:rsidP="00CF56E1">
            <w:pPr>
              <w:widowControl/>
              <w:ind w:leftChars="75" w:left="180" w:firstLineChars="189" w:firstLine="45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4.0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7</w:t>
            </w:r>
          </w:p>
        </w:tc>
      </w:tr>
      <w:tr w:rsidR="003677C4" w:rsidRPr="00377A9F" w14:paraId="7920481C" w14:textId="77777777" w:rsidTr="003677C4">
        <w:trPr>
          <w:trHeight w:val="165"/>
          <w:jc w:val="center"/>
        </w:trPr>
        <w:tc>
          <w:tcPr>
            <w:tcW w:w="1958" w:type="dxa"/>
            <w:tcBorders>
              <w:top w:val="single" w:sz="4" w:space="0" w:color="auto"/>
              <w:bottom w:val="single" w:sz="8" w:space="0" w:color="auto"/>
            </w:tcBorders>
          </w:tcPr>
          <w:p w14:paraId="49EF53AF" w14:textId="77777777" w:rsidR="003677C4" w:rsidRPr="00377A9F" w:rsidRDefault="003677C4" w:rsidP="00E93C59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>RAW-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CM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only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8" w:space="0" w:color="auto"/>
            </w:tcBorders>
          </w:tcPr>
          <w:p w14:paraId="7D6A4F3D" w14:textId="77777777" w:rsidR="003677C4" w:rsidRPr="00377A9F" w:rsidRDefault="003677C4" w:rsidP="00E93C59">
            <w:pPr>
              <w:widowControl/>
              <w:ind w:firstLineChars="170" w:firstLine="408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3.2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1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8" w:space="0" w:color="auto"/>
            </w:tcBorders>
          </w:tcPr>
          <w:p w14:paraId="726EE239" w14:textId="77777777" w:rsidR="003677C4" w:rsidRPr="00377A9F" w:rsidRDefault="003677C4" w:rsidP="00E93C59">
            <w:pPr>
              <w:widowControl/>
              <w:ind w:leftChars="12" w:left="29" w:firstLineChars="189" w:firstLine="45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0.13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0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8" w:space="0" w:color="auto"/>
            </w:tcBorders>
          </w:tcPr>
          <w:p w14:paraId="22E9A9B5" w14:textId="77777777" w:rsidR="003677C4" w:rsidRPr="00377A9F" w:rsidRDefault="003677C4" w:rsidP="00E93C59">
            <w:pPr>
              <w:widowControl/>
              <w:ind w:leftChars="75" w:left="180" w:firstLineChars="142" w:firstLine="341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0.1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3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01</w:t>
            </w:r>
          </w:p>
        </w:tc>
      </w:tr>
      <w:tr w:rsidR="003677C4" w:rsidRPr="00377A9F" w14:paraId="3795977B" w14:textId="77777777" w:rsidTr="002C395C">
        <w:trPr>
          <w:trHeight w:val="567"/>
          <w:jc w:val="center"/>
        </w:trPr>
        <w:tc>
          <w:tcPr>
            <w:tcW w:w="19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7B65B0" w14:textId="77777777" w:rsidR="003677C4" w:rsidRPr="00377A9F" w:rsidRDefault="003677C4" w:rsidP="00E93C59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6383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F8F32C" w14:textId="77777777" w:rsidR="003677C4" w:rsidRPr="00377A9F" w:rsidRDefault="003677C4" w:rsidP="001B55DF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>Inflammatory cytokines</w:t>
            </w:r>
          </w:p>
        </w:tc>
      </w:tr>
      <w:tr w:rsidR="003677C4" w:rsidRPr="00377A9F" w14:paraId="21128332" w14:textId="77777777" w:rsidTr="003677C4">
        <w:trPr>
          <w:trHeight w:val="567"/>
          <w:jc w:val="center"/>
        </w:trPr>
        <w:tc>
          <w:tcPr>
            <w:tcW w:w="19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E121E1" w14:textId="77777777" w:rsidR="003677C4" w:rsidRPr="00377A9F" w:rsidRDefault="003677C4" w:rsidP="00E93C59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DD6032" w14:textId="77777777" w:rsidR="003677C4" w:rsidRPr="00377A9F" w:rsidRDefault="003677C4" w:rsidP="00E93C59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>TNF-</w:t>
            </w:r>
            <w:r w:rsidRPr="00377A9F">
              <w:rPr>
                <w:rFonts w:ascii="Times New Roman" w:eastAsia="新細明體" w:hAnsi="Times New Roman" w:cs="Times New Roman"/>
                <w:szCs w:val="24"/>
              </w:rPr>
              <w:t>α</w:t>
            </w:r>
            <w:r w:rsidRPr="00377A9F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pg/mL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22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C0457D" w14:textId="77777777" w:rsidR="003677C4" w:rsidRPr="00377A9F" w:rsidRDefault="003677C4" w:rsidP="00E93C59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IL-6 (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p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g/mL)</w:t>
            </w:r>
          </w:p>
        </w:tc>
        <w:tc>
          <w:tcPr>
            <w:tcW w:w="23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36C439" w14:textId="77777777" w:rsidR="003677C4" w:rsidRPr="00377A9F" w:rsidRDefault="003677C4" w:rsidP="00E93C59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TGF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-β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(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pg/mL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</w:tr>
      <w:tr w:rsidR="003677C4" w:rsidRPr="00377A9F" w14:paraId="44E98247" w14:textId="77777777" w:rsidTr="003677C4">
        <w:trPr>
          <w:trHeight w:val="260"/>
          <w:jc w:val="center"/>
        </w:trPr>
        <w:tc>
          <w:tcPr>
            <w:tcW w:w="1958" w:type="dxa"/>
            <w:tcBorders>
              <w:top w:val="single" w:sz="4" w:space="0" w:color="auto"/>
            </w:tcBorders>
          </w:tcPr>
          <w:p w14:paraId="5E3FC963" w14:textId="77777777" w:rsidR="003677C4" w:rsidRPr="00377A9F" w:rsidRDefault="006E026C" w:rsidP="0091252D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>Control</w:t>
            </w:r>
            <w:r w:rsidR="001C79DD" w:rsidRPr="00377A9F">
              <w:rPr>
                <w:rFonts w:ascii="Times New Roman" w:eastAsia="標楷體" w:hAnsi="Times New Roman" w:cs="Times New Roman"/>
                <w:szCs w:val="24"/>
              </w:rPr>
              <w:t xml:space="preserve"> medium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501DCBF5" w14:textId="77777777" w:rsidR="003677C4" w:rsidRPr="00377A9F" w:rsidRDefault="003677C4" w:rsidP="00E93C59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09" w:type="dxa"/>
            <w:tcBorders>
              <w:top w:val="single" w:sz="4" w:space="0" w:color="auto"/>
            </w:tcBorders>
          </w:tcPr>
          <w:p w14:paraId="22264C8C" w14:textId="77777777" w:rsidR="003677C4" w:rsidRPr="00377A9F" w:rsidRDefault="003677C4" w:rsidP="00E93C59">
            <w:pPr>
              <w:widowControl/>
              <w:ind w:leftChars="71" w:left="170" w:firstLineChars="188" w:firstLine="451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325368D5" w14:textId="77777777" w:rsidR="003677C4" w:rsidRPr="00377A9F" w:rsidRDefault="003677C4" w:rsidP="00E93C59">
            <w:pPr>
              <w:widowControl/>
              <w:ind w:leftChars="71" w:left="170" w:firstLineChars="218" w:firstLine="523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677C4" w:rsidRPr="00377A9F" w14:paraId="170C6941" w14:textId="77777777" w:rsidTr="003677C4">
        <w:trPr>
          <w:trHeight w:val="165"/>
          <w:jc w:val="center"/>
        </w:trPr>
        <w:tc>
          <w:tcPr>
            <w:tcW w:w="1958" w:type="dxa"/>
            <w:vAlign w:val="center"/>
          </w:tcPr>
          <w:p w14:paraId="4D37C1E6" w14:textId="77777777" w:rsidR="003677C4" w:rsidRPr="00377A9F" w:rsidRDefault="003677C4" w:rsidP="0091252D">
            <w:pPr>
              <w:widowControl/>
              <w:ind w:right="660" w:firstLineChars="133" w:firstLine="319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Vehicle </w:t>
            </w:r>
          </w:p>
        </w:tc>
        <w:tc>
          <w:tcPr>
            <w:tcW w:w="1810" w:type="dxa"/>
          </w:tcPr>
          <w:p w14:paraId="6F1661CE" w14:textId="77777777" w:rsidR="003677C4" w:rsidRPr="00377A9F" w:rsidRDefault="003677C4" w:rsidP="00CF56E1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128.3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18.3</w:t>
            </w:r>
          </w:p>
        </w:tc>
        <w:tc>
          <w:tcPr>
            <w:tcW w:w="2209" w:type="dxa"/>
          </w:tcPr>
          <w:p w14:paraId="48B30017" w14:textId="77777777" w:rsidR="003677C4" w:rsidRPr="00377A9F" w:rsidRDefault="003677C4" w:rsidP="00CF56E1">
            <w:pPr>
              <w:widowControl/>
              <w:ind w:leftChars="71" w:left="170" w:firstLineChars="188" w:firstLine="451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74.2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8.8</w:t>
            </w:r>
          </w:p>
        </w:tc>
        <w:tc>
          <w:tcPr>
            <w:tcW w:w="2364" w:type="dxa"/>
          </w:tcPr>
          <w:p w14:paraId="16174DB2" w14:textId="77777777" w:rsidR="003677C4" w:rsidRPr="00377A9F" w:rsidRDefault="003677C4" w:rsidP="00CF56E1">
            <w:pPr>
              <w:widowControl/>
              <w:ind w:leftChars="75" w:left="180" w:firstLineChars="151" w:firstLine="362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75.2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10.0</w:t>
            </w:r>
          </w:p>
        </w:tc>
      </w:tr>
      <w:tr w:rsidR="003677C4" w:rsidRPr="00377A9F" w14:paraId="4D9B1C38" w14:textId="77777777" w:rsidTr="003677C4">
        <w:trPr>
          <w:trHeight w:val="165"/>
          <w:jc w:val="center"/>
        </w:trPr>
        <w:tc>
          <w:tcPr>
            <w:tcW w:w="1958" w:type="dxa"/>
            <w:vAlign w:val="center"/>
          </w:tcPr>
          <w:p w14:paraId="522E8FF2" w14:textId="77777777" w:rsidR="003677C4" w:rsidRPr="00377A9F" w:rsidRDefault="003677C4" w:rsidP="0091252D">
            <w:pPr>
              <w:widowControl/>
              <w:wordWrap w:val="0"/>
              <w:ind w:firstLineChars="133" w:firstLine="319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Aspirin</w:t>
            </w:r>
          </w:p>
        </w:tc>
        <w:tc>
          <w:tcPr>
            <w:tcW w:w="1810" w:type="dxa"/>
          </w:tcPr>
          <w:p w14:paraId="5F550CA1" w14:textId="77777777" w:rsidR="003677C4" w:rsidRPr="00377A9F" w:rsidRDefault="003677C4" w:rsidP="00CF56E1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113.9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11.6</w:t>
            </w:r>
          </w:p>
        </w:tc>
        <w:tc>
          <w:tcPr>
            <w:tcW w:w="2209" w:type="dxa"/>
          </w:tcPr>
          <w:p w14:paraId="5CD274E6" w14:textId="77777777" w:rsidR="003677C4" w:rsidRPr="00377A9F" w:rsidRDefault="003677C4" w:rsidP="00CF56E1">
            <w:pPr>
              <w:widowControl/>
              <w:ind w:leftChars="71" w:left="170" w:firstLineChars="188" w:firstLine="451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43.7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3.5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#</w:t>
            </w:r>
          </w:p>
        </w:tc>
        <w:tc>
          <w:tcPr>
            <w:tcW w:w="2364" w:type="dxa"/>
          </w:tcPr>
          <w:p w14:paraId="10DB716D" w14:textId="77777777" w:rsidR="003677C4" w:rsidRPr="00377A9F" w:rsidRDefault="003677C4" w:rsidP="00CF56E1">
            <w:pPr>
              <w:widowControl/>
              <w:ind w:leftChars="75" w:left="180" w:firstLineChars="151" w:firstLine="362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58.8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12.4</w:t>
            </w:r>
          </w:p>
        </w:tc>
      </w:tr>
      <w:tr w:rsidR="003677C4" w:rsidRPr="00377A9F" w14:paraId="1ED686AB" w14:textId="77777777" w:rsidTr="003677C4">
        <w:trPr>
          <w:trHeight w:val="93"/>
          <w:jc w:val="center"/>
        </w:trPr>
        <w:tc>
          <w:tcPr>
            <w:tcW w:w="1958" w:type="dxa"/>
          </w:tcPr>
          <w:p w14:paraId="52965DF8" w14:textId="77777777" w:rsidR="003677C4" w:rsidRPr="00377A9F" w:rsidRDefault="003677C4" w:rsidP="00E93C59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RAW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-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CM</w:t>
            </w:r>
          </w:p>
        </w:tc>
        <w:tc>
          <w:tcPr>
            <w:tcW w:w="1810" w:type="dxa"/>
          </w:tcPr>
          <w:p w14:paraId="6D9FD3D3" w14:textId="77777777" w:rsidR="003677C4" w:rsidRPr="00377A9F" w:rsidRDefault="003677C4" w:rsidP="00E93C59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09" w:type="dxa"/>
          </w:tcPr>
          <w:p w14:paraId="278E329A" w14:textId="77777777" w:rsidR="003677C4" w:rsidRPr="00377A9F" w:rsidRDefault="003677C4" w:rsidP="00E93C59">
            <w:pPr>
              <w:widowControl/>
              <w:ind w:leftChars="26" w:left="62" w:firstLineChars="188" w:firstLine="451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364" w:type="dxa"/>
          </w:tcPr>
          <w:p w14:paraId="1537F59F" w14:textId="77777777" w:rsidR="003677C4" w:rsidRPr="00377A9F" w:rsidRDefault="003677C4" w:rsidP="00E93C59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677C4" w:rsidRPr="00377A9F" w14:paraId="1C176498" w14:textId="77777777" w:rsidTr="003677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008D" w14:textId="77777777" w:rsidR="003677C4" w:rsidRPr="00377A9F" w:rsidRDefault="003677C4" w:rsidP="0091252D">
            <w:pPr>
              <w:widowControl/>
              <w:ind w:right="660" w:firstLineChars="133" w:firstLine="319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Vehicle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996DE11" w14:textId="77777777" w:rsidR="003677C4" w:rsidRPr="00377A9F" w:rsidRDefault="003677C4" w:rsidP="00CF56E1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275.7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27.8*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6BD1F888" w14:textId="77777777" w:rsidR="003677C4" w:rsidRPr="00377A9F" w:rsidRDefault="003677C4" w:rsidP="00CF56E1">
            <w:pPr>
              <w:widowControl/>
              <w:ind w:leftChars="29" w:left="70" w:firstLineChars="188" w:firstLine="451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101.0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13.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713868BF" w14:textId="77777777" w:rsidR="003677C4" w:rsidRPr="00377A9F" w:rsidRDefault="003677C4" w:rsidP="00CF56E1">
            <w:pPr>
              <w:widowControl/>
              <w:ind w:firstLineChars="168" w:firstLine="403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102.8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21.4</w:t>
            </w:r>
          </w:p>
        </w:tc>
      </w:tr>
      <w:tr w:rsidR="003677C4" w:rsidRPr="00377A9F" w14:paraId="056222EA" w14:textId="77777777" w:rsidTr="003677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  <w:jc w:val="center"/>
        </w:trPr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AE2C6" w14:textId="77777777" w:rsidR="003677C4" w:rsidRPr="00377A9F" w:rsidRDefault="003677C4" w:rsidP="0091252D">
            <w:pPr>
              <w:widowControl/>
              <w:wordWrap w:val="0"/>
              <w:ind w:firstLineChars="133" w:firstLine="319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Aspiri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AB1AE" w14:textId="77777777" w:rsidR="003677C4" w:rsidRPr="00377A9F" w:rsidRDefault="003677C4" w:rsidP="00CF56E1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251.6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 13.4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F1B55" w14:textId="77777777" w:rsidR="003677C4" w:rsidRPr="00377A9F" w:rsidRDefault="003677C4" w:rsidP="00CF56E1">
            <w:pPr>
              <w:widowControl/>
              <w:ind w:leftChars="71" w:left="170" w:firstLineChars="188" w:firstLine="451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96.6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8.2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84B6B" w14:textId="77777777" w:rsidR="003677C4" w:rsidRPr="00377A9F" w:rsidRDefault="003677C4" w:rsidP="00CF56E1">
            <w:pPr>
              <w:widowControl/>
              <w:ind w:firstLineChars="168" w:firstLine="403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112.1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 15.5</w:t>
            </w:r>
          </w:p>
        </w:tc>
      </w:tr>
      <w:tr w:rsidR="003677C4" w:rsidRPr="00377A9F" w14:paraId="100F0101" w14:textId="77777777" w:rsidTr="003677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0"/>
          <w:jc w:val="center"/>
        </w:trPr>
        <w:tc>
          <w:tcPr>
            <w:tcW w:w="19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E212B9" w14:textId="77777777" w:rsidR="003677C4" w:rsidRPr="00377A9F" w:rsidRDefault="003677C4" w:rsidP="00E93C59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>RAW-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CM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only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BF50107" w14:textId="77777777" w:rsidR="003677C4" w:rsidRPr="00377A9F" w:rsidRDefault="003677C4" w:rsidP="00E93C59">
            <w:pPr>
              <w:widowControl/>
              <w:ind w:leftChars="-80" w:left="17" w:hangingChars="87" w:hanging="209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101.5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7.1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1351767" w14:textId="77777777" w:rsidR="003677C4" w:rsidRPr="00377A9F" w:rsidRDefault="003677C4" w:rsidP="00E93C59">
            <w:pPr>
              <w:widowControl/>
              <w:ind w:leftChars="71" w:left="170" w:firstLineChars="188" w:firstLine="451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21.7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4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CCF8431" w14:textId="77777777" w:rsidR="003677C4" w:rsidRPr="00377A9F" w:rsidRDefault="003677C4" w:rsidP="00E93C59">
            <w:pPr>
              <w:widowControl/>
              <w:ind w:firstLineChars="233" w:firstLine="559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15.5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5.8</w:t>
            </w:r>
          </w:p>
        </w:tc>
      </w:tr>
    </w:tbl>
    <w:p w14:paraId="2AA6357E" w14:textId="77777777" w:rsidR="00F45167" w:rsidRDefault="00F45167" w:rsidP="00F45167">
      <w:pPr>
        <w:widowControl/>
        <w:rPr>
          <w:rFonts w:ascii="Times New Roman" w:eastAsia="標楷體" w:hAnsi="Times New Roman" w:cs="Times New Roman"/>
          <w:sz w:val="20"/>
        </w:rPr>
      </w:pPr>
      <w:r w:rsidRPr="00D05AA8">
        <w:rPr>
          <w:rFonts w:ascii="Times New Roman" w:eastAsia="標楷體" w:hAnsi="Times New Roman" w:cs="Times New Roman" w:hint="eastAsia"/>
          <w:vertAlign w:val="superscript"/>
        </w:rPr>
        <w:t xml:space="preserve">1 </w:t>
      </w:r>
      <w:r w:rsidRPr="00D05AA8">
        <w:rPr>
          <w:rFonts w:ascii="Times New Roman" w:eastAsia="標楷體" w:hAnsi="Times New Roman" w:cs="Times New Roman"/>
          <w:sz w:val="20"/>
        </w:rPr>
        <w:t xml:space="preserve">Data was showed as mean ± SEM, and statistical analysis was assayed by independent sample t-test, significantly difference at *p&lt;0.05 as </w:t>
      </w:r>
      <w:r w:rsidRPr="00D05AA8">
        <w:rPr>
          <w:rFonts w:ascii="Times New Roman" w:eastAsia="標楷體" w:hAnsi="Times New Roman" w:cs="Times New Roman" w:hint="eastAsia"/>
          <w:sz w:val="20"/>
        </w:rPr>
        <w:t>vehicle group in RAW</w:t>
      </w:r>
      <w:r w:rsidRPr="00D05AA8">
        <w:rPr>
          <w:rFonts w:ascii="Times New Roman" w:eastAsia="標楷體" w:hAnsi="Times New Roman" w:cs="Times New Roman"/>
          <w:sz w:val="20"/>
        </w:rPr>
        <w:t>-</w:t>
      </w:r>
      <w:r w:rsidRPr="00D05AA8">
        <w:rPr>
          <w:rFonts w:ascii="Times New Roman" w:eastAsia="標楷體" w:hAnsi="Times New Roman" w:cs="Times New Roman" w:hint="eastAsia"/>
          <w:sz w:val="20"/>
        </w:rPr>
        <w:t>C</w:t>
      </w:r>
      <w:r w:rsidRPr="00D05AA8">
        <w:rPr>
          <w:rFonts w:ascii="Times New Roman" w:eastAsia="標楷體" w:hAnsi="Times New Roman" w:cs="Times New Roman"/>
          <w:sz w:val="20"/>
        </w:rPr>
        <w:t>M vs.</w:t>
      </w:r>
      <w:r w:rsidRPr="00D05AA8">
        <w:rPr>
          <w:rFonts w:ascii="Times New Roman" w:eastAsia="標楷體" w:hAnsi="Times New Roman" w:cs="Times New Roman" w:hint="eastAsia"/>
          <w:sz w:val="20"/>
        </w:rPr>
        <w:t xml:space="preserve"> vehicle group in</w:t>
      </w:r>
      <w:r w:rsidRPr="00D05AA8" w:rsidDel="009D468F">
        <w:rPr>
          <w:rFonts w:ascii="Times New Roman" w:eastAsia="標楷體" w:hAnsi="Times New Roman" w:cs="Times New Roman"/>
          <w:sz w:val="20"/>
        </w:rPr>
        <w:t xml:space="preserve"> </w:t>
      </w:r>
      <w:r w:rsidRPr="00D05AA8">
        <w:rPr>
          <w:rFonts w:ascii="Times New Roman" w:eastAsia="標楷體" w:hAnsi="Times New Roman" w:cs="Times New Roman"/>
          <w:sz w:val="20"/>
        </w:rPr>
        <w:t xml:space="preserve">Control medium; </w:t>
      </w:r>
      <w:r w:rsidRPr="00D05AA8">
        <w:rPr>
          <w:rFonts w:ascii="Times New Roman" w:eastAsia="標楷體" w:hAnsi="Times New Roman" w:cs="Times New Roman" w:hint="eastAsia"/>
          <w:sz w:val="20"/>
        </w:rPr>
        <w:t>#</w:t>
      </w:r>
      <w:r w:rsidRPr="00D05AA8">
        <w:rPr>
          <w:rFonts w:ascii="Times New Roman" w:eastAsia="標楷體" w:hAnsi="Times New Roman" w:cs="Times New Roman"/>
          <w:sz w:val="20"/>
        </w:rPr>
        <w:t>p&lt;0.05 as aspirin vs. vehicle gro</w:t>
      </w:r>
      <w:r w:rsidRPr="00D05AA8">
        <w:rPr>
          <w:rFonts w:ascii="Times New Roman" w:eastAsia="標楷體" w:hAnsi="Times New Roman" w:cs="Times New Roman" w:hint="eastAsia"/>
          <w:sz w:val="20"/>
        </w:rPr>
        <w:t>up.</w:t>
      </w:r>
    </w:p>
    <w:p w14:paraId="455EEA1B" w14:textId="77777777" w:rsidR="00800B64" w:rsidRPr="009D5671" w:rsidRDefault="00800B64" w:rsidP="00800B64">
      <w:pPr>
        <w:rPr>
          <w:rFonts w:ascii="Times New Roman" w:eastAsia="標楷體" w:hAnsi="Times New Roman" w:cs="Times New Roman"/>
          <w:sz w:val="20"/>
        </w:rPr>
      </w:pPr>
      <w:r w:rsidRPr="009D5671">
        <w:rPr>
          <w:rFonts w:ascii="Times New Roman" w:eastAsia="標楷體" w:hAnsi="Times New Roman" w:cs="Times New Roman"/>
          <w:sz w:val="20"/>
          <w:vertAlign w:val="superscript"/>
        </w:rPr>
        <w:t>b</w:t>
      </w:r>
      <w:r>
        <w:rPr>
          <w:rFonts w:ascii="Times New Roman" w:eastAsia="標楷體" w:hAnsi="Times New Roman" w:cs="Times New Roman"/>
          <w:sz w:val="20"/>
        </w:rPr>
        <w:t xml:space="preserve"> </w:t>
      </w:r>
      <w:r w:rsidRPr="009D5671">
        <w:rPr>
          <w:rFonts w:ascii="Times New Roman" w:eastAsia="標楷體" w:hAnsi="Times New Roman" w:cs="Times New Roman"/>
          <w:sz w:val="20"/>
        </w:rPr>
        <w:t xml:space="preserve">4T1 cells were cultured </w:t>
      </w:r>
      <w:r>
        <w:rPr>
          <w:rFonts w:ascii="Times New Roman" w:eastAsia="標楷體" w:hAnsi="Times New Roman" w:cs="Times New Roman"/>
          <w:sz w:val="20"/>
        </w:rPr>
        <w:t xml:space="preserve">in </w:t>
      </w:r>
      <w:r w:rsidR="006E026C">
        <w:rPr>
          <w:rFonts w:ascii="Times New Roman" w:eastAsia="標楷體" w:hAnsi="Times New Roman" w:cs="Times New Roman"/>
          <w:sz w:val="20"/>
        </w:rPr>
        <w:t>control medium</w:t>
      </w:r>
      <w:r>
        <w:rPr>
          <w:rFonts w:ascii="Times New Roman" w:eastAsia="標楷體" w:hAnsi="Times New Roman" w:cs="Times New Roman"/>
          <w:sz w:val="20"/>
        </w:rPr>
        <w:t xml:space="preserve"> or 50% RAW-CM and treated with</w:t>
      </w:r>
      <w:r w:rsidRPr="009D5671">
        <w:rPr>
          <w:rFonts w:ascii="Times New Roman" w:eastAsia="標楷體" w:hAnsi="Times New Roman" w:cs="Times New Roman"/>
          <w:sz w:val="20"/>
        </w:rPr>
        <w:t xml:space="preserve"> </w:t>
      </w:r>
      <w:r>
        <w:rPr>
          <w:rFonts w:ascii="Times New Roman" w:eastAsia="標楷體" w:hAnsi="Times New Roman" w:cs="Times New Roman"/>
          <w:sz w:val="20"/>
        </w:rPr>
        <w:t>2 mM aspirin for 72 h.</w:t>
      </w:r>
    </w:p>
    <w:p w14:paraId="6547E4A6" w14:textId="77777777" w:rsidR="00800B64" w:rsidRPr="00800B64" w:rsidRDefault="00800B64" w:rsidP="00502E7C">
      <w:pPr>
        <w:widowControl/>
        <w:rPr>
          <w:rFonts w:ascii="Times New Roman" w:eastAsia="標楷體" w:hAnsi="Times New Roman" w:cs="Times New Roman"/>
          <w:sz w:val="20"/>
        </w:rPr>
      </w:pPr>
    </w:p>
    <w:p w14:paraId="121BA227" w14:textId="77777777" w:rsidR="00756BF2" w:rsidRDefault="00756BF2">
      <w:pPr>
        <w:widowControl/>
      </w:pPr>
      <w:r>
        <w:br w:type="page"/>
      </w:r>
    </w:p>
    <w:p w14:paraId="49287095" w14:textId="77777777" w:rsidR="00756BF2" w:rsidRDefault="001C79DD" w:rsidP="00756BF2">
      <w:pPr>
        <w:pStyle w:val="table"/>
      </w:pPr>
      <w:bookmarkStart w:id="1" w:name="_Toc487906288"/>
      <w:r>
        <w:lastRenderedPageBreak/>
        <w:t>Supplementary</w:t>
      </w:r>
      <w:r w:rsidR="00694B0E">
        <w:rPr>
          <w:rFonts w:hint="eastAsia"/>
        </w:rPr>
        <w:t xml:space="preserve"> </w:t>
      </w:r>
      <w:bookmarkEnd w:id="1"/>
      <w:r w:rsidR="00F720E1">
        <w:rPr>
          <w:rFonts w:hint="eastAsia"/>
        </w:rPr>
        <w:t xml:space="preserve">2. </w:t>
      </w:r>
      <w:r w:rsidR="00F720E1">
        <w:t>Aspirin inhibited angioge</w:t>
      </w:r>
      <w:r w:rsidR="00F720E1">
        <w:rPr>
          <w:rFonts w:hint="eastAsia"/>
        </w:rPr>
        <w:t>n</w:t>
      </w:r>
      <w:r w:rsidR="00116FA3" w:rsidRPr="00116FA3">
        <w:t>ic and inflammat</w:t>
      </w:r>
      <w:r w:rsidR="008A23F9">
        <w:t>ory</w:t>
      </w:r>
      <w:r w:rsidR="00106B85">
        <w:t xml:space="preserve"> </w:t>
      </w:r>
      <w:r w:rsidR="006E026C">
        <w:t>cytokine</w:t>
      </w:r>
      <w:r w:rsidR="008A23F9">
        <w:t>s</w:t>
      </w:r>
      <w:r w:rsidR="006E026C">
        <w:t xml:space="preserve"> </w:t>
      </w:r>
      <w:r w:rsidR="00116FA3" w:rsidRPr="00116FA3">
        <w:t>in supernatants of 4T1 and RAW 264.7 cell</w:t>
      </w:r>
      <w:r w:rsidR="006E026C" w:rsidRPr="00116FA3">
        <w:t xml:space="preserve"> co-culture</w:t>
      </w:r>
      <w:r w:rsidR="006E026C">
        <w:t>s</w:t>
      </w:r>
      <w:r w:rsidR="006E026C" w:rsidRPr="00116FA3">
        <w:t xml:space="preserve"> </w:t>
      </w:r>
      <w:r w:rsidR="009D5671" w:rsidRPr="009D5671">
        <w:rPr>
          <w:vertAlign w:val="superscript"/>
        </w:rPr>
        <w:t>a</w:t>
      </w:r>
    </w:p>
    <w:p w14:paraId="2F73E9BC" w14:textId="77777777" w:rsidR="00116FA3" w:rsidRPr="008A23F9" w:rsidRDefault="00116FA3" w:rsidP="00756BF2">
      <w:pPr>
        <w:pStyle w:val="table"/>
      </w:pPr>
    </w:p>
    <w:tbl>
      <w:tblPr>
        <w:tblStyle w:val="TableGrid"/>
        <w:tblW w:w="93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69"/>
        <w:gridCol w:w="1574"/>
        <w:gridCol w:w="411"/>
        <w:gridCol w:w="246"/>
        <w:gridCol w:w="244"/>
        <w:gridCol w:w="852"/>
        <w:gridCol w:w="1133"/>
        <w:gridCol w:w="242"/>
        <w:gridCol w:w="245"/>
        <w:gridCol w:w="257"/>
        <w:gridCol w:w="1881"/>
      </w:tblGrid>
      <w:tr w:rsidR="009D5671" w:rsidRPr="00377A9F" w14:paraId="620F8147" w14:textId="77777777" w:rsidTr="00877559">
        <w:trPr>
          <w:trHeight w:val="468"/>
          <w:jc w:val="center"/>
        </w:trPr>
        <w:tc>
          <w:tcPr>
            <w:tcW w:w="225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DA9077" w14:textId="77777777" w:rsidR="009D5671" w:rsidRPr="00377A9F" w:rsidRDefault="009D5671" w:rsidP="00E93C59">
            <w:pPr>
              <w:widowControl/>
              <w:ind w:leftChars="-34" w:left="-82" w:firstLineChars="85" w:firstLine="204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7085" w:type="dxa"/>
            <w:gridSpan w:val="10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E4DD6D" w14:textId="77777777" w:rsidR="009D5671" w:rsidRPr="00377A9F" w:rsidRDefault="009D5671" w:rsidP="00F720E1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>A</w:t>
            </w:r>
            <w:r w:rsidR="00F720E1" w:rsidRPr="00377A9F">
              <w:rPr>
                <w:rFonts w:ascii="Times New Roman" w:eastAsia="標楷體" w:hAnsi="Times New Roman" w:cs="Times New Roman"/>
                <w:szCs w:val="24"/>
              </w:rPr>
              <w:t>ngiogen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ic cytokines</w:t>
            </w:r>
          </w:p>
        </w:tc>
      </w:tr>
      <w:tr w:rsidR="00756BF2" w:rsidRPr="00377A9F" w14:paraId="374EE38A" w14:textId="77777777" w:rsidTr="00877559">
        <w:trPr>
          <w:trHeight w:val="690"/>
          <w:jc w:val="center"/>
        </w:trPr>
        <w:tc>
          <w:tcPr>
            <w:tcW w:w="225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DF631A" w14:textId="77777777" w:rsidR="00756BF2" w:rsidRPr="00377A9F" w:rsidRDefault="00756BF2" w:rsidP="00E93C59">
            <w:pPr>
              <w:widowControl/>
              <w:ind w:leftChars="-34" w:left="-82" w:firstLineChars="85" w:firstLine="204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E99BE9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>VEGF</w:t>
            </w:r>
            <w:r w:rsidRPr="00377A9F"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ng/mL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2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0F0DB6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8DF7AD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638BA7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MCP-1 (ng/mL)</w:t>
            </w:r>
          </w:p>
        </w:tc>
        <w:tc>
          <w:tcPr>
            <w:tcW w:w="2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F15D68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995384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3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25EF01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PAI-1 (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ng/mL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</w:tr>
      <w:tr w:rsidR="00756BF2" w:rsidRPr="00377A9F" w14:paraId="2536FA85" w14:textId="77777777" w:rsidTr="00877559">
        <w:trPr>
          <w:trHeight w:val="262"/>
          <w:jc w:val="center"/>
        </w:trPr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7BE75E" w14:textId="77777777" w:rsidR="00756BF2" w:rsidRPr="00377A9F" w:rsidRDefault="00756BF2" w:rsidP="00116FA3">
            <w:pPr>
              <w:widowControl/>
              <w:ind w:leftChars="-34" w:left="-82" w:firstLineChars="85" w:firstLine="20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RAW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116FA3" w:rsidRPr="00377A9F">
              <w:rPr>
                <w:rFonts w:ascii="Times New Roman" w:eastAsia="標楷體" w:hAnsi="Times New Roman" w:cs="Times New Roman"/>
                <w:szCs w:val="24"/>
              </w:rPr>
              <w:t>onl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67F0DD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0.18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="00CF56E1"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0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*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</w:tcPr>
          <w:p w14:paraId="529047D1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04200EBF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E2657D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0.16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="00CF56E1"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0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*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745C5DC6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</w:tcPr>
          <w:p w14:paraId="16866E51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42D6CB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0.25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="00CF56E1" w:rsidRPr="00377A9F">
              <w:rPr>
                <w:rFonts w:ascii="Times New Roman" w:eastAsia="標楷體" w:hAnsi="Times New Roman" w:cs="Times New Roman"/>
                <w:szCs w:val="24"/>
              </w:rPr>
              <w:t>0.0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*</w:t>
            </w:r>
          </w:p>
        </w:tc>
      </w:tr>
      <w:tr w:rsidR="00756BF2" w:rsidRPr="00377A9F" w14:paraId="5C6C2E21" w14:textId="77777777" w:rsidTr="00877559">
        <w:trPr>
          <w:trHeight w:val="262"/>
          <w:jc w:val="center"/>
        </w:trPr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3592D0" w14:textId="77777777" w:rsidR="00756BF2" w:rsidRPr="00377A9F" w:rsidRDefault="00756BF2" w:rsidP="00E93C59">
            <w:pPr>
              <w:widowControl/>
              <w:ind w:leftChars="-34" w:left="-82" w:firstLineChars="85" w:firstLine="20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4T1</w:t>
            </w:r>
            <w:r w:rsidR="00116FA3" w:rsidRPr="00377A9F">
              <w:rPr>
                <w:rFonts w:ascii="Times New Roman" w:eastAsia="標楷體" w:hAnsi="Times New Roman" w:cs="Times New Roman"/>
                <w:szCs w:val="24"/>
              </w:rPr>
              <w:t xml:space="preserve"> onl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4E0EE1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2.7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4*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</w:tcPr>
          <w:p w14:paraId="789D94FE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5069CA82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8ACF59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12.3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6*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39412EF2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</w:tcPr>
          <w:p w14:paraId="14B2DACD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8098A1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1.2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1*</w:t>
            </w:r>
          </w:p>
        </w:tc>
      </w:tr>
      <w:tr w:rsidR="00756BF2" w:rsidRPr="00377A9F" w14:paraId="57F4AD79" w14:textId="77777777" w:rsidTr="00877559">
        <w:trPr>
          <w:trHeight w:val="93"/>
          <w:jc w:val="center"/>
        </w:trPr>
        <w:tc>
          <w:tcPr>
            <w:tcW w:w="2254" w:type="dxa"/>
            <w:gridSpan w:val="2"/>
            <w:tcBorders>
              <w:top w:val="single" w:sz="4" w:space="0" w:color="auto"/>
            </w:tcBorders>
          </w:tcPr>
          <w:p w14:paraId="3D32996E" w14:textId="77777777" w:rsidR="00756BF2" w:rsidRPr="00377A9F" w:rsidRDefault="00756BF2" w:rsidP="00E93C59">
            <w:pPr>
              <w:widowControl/>
              <w:ind w:leftChars="-34" w:left="-82" w:firstLineChars="85" w:firstLine="20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Co-cultur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934EAF3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5E264BE2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7E3A149C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5359A03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446229F3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04F02659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auto"/>
            </w:tcBorders>
          </w:tcPr>
          <w:p w14:paraId="0BFBDA5C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756BF2" w:rsidRPr="00377A9F" w14:paraId="25821DF3" w14:textId="77777777" w:rsidTr="008775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2"/>
          <w:jc w:val="center"/>
        </w:trPr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FE1AF" w14:textId="77777777" w:rsidR="00756BF2" w:rsidRPr="00377A9F" w:rsidRDefault="00756BF2" w:rsidP="00E93C59">
            <w:pPr>
              <w:widowControl/>
              <w:ind w:leftChars="66" w:left="158" w:firstLineChars="85" w:firstLine="20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Vehicl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1D189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.2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6780623D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345A676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FD0B6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16.1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3C6B9C6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9D1AABC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FC4EB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2.0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0.2</w:t>
            </w:r>
          </w:p>
        </w:tc>
      </w:tr>
      <w:tr w:rsidR="00756BF2" w:rsidRPr="00377A9F" w14:paraId="59BDA6ED" w14:textId="77777777" w:rsidTr="0087755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2"/>
          <w:jc w:val="center"/>
        </w:trPr>
        <w:tc>
          <w:tcPr>
            <w:tcW w:w="22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C3BE0F" w14:textId="77777777" w:rsidR="00756BF2" w:rsidRPr="00377A9F" w:rsidRDefault="00756BF2" w:rsidP="00116FA3">
            <w:pPr>
              <w:widowControl/>
              <w:ind w:leftChars="66" w:left="158" w:firstLineChars="85" w:firstLine="20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Aspirin</w:t>
            </w:r>
            <w:r w:rsidR="009D5671" w:rsidRPr="00377A9F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b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5F0390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5.1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 0.5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189B68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0EB46E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2CBD05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13.4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0.6*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5C5996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E59121" w14:textId="77777777" w:rsidR="00756BF2" w:rsidRPr="00377A9F" w:rsidRDefault="00756BF2" w:rsidP="00E93C59">
            <w:pPr>
              <w:widowControl/>
              <w:ind w:leftChars="-34" w:left="-82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FD7D53" w14:textId="77777777" w:rsidR="00756BF2" w:rsidRPr="00377A9F" w:rsidRDefault="00756BF2" w:rsidP="00E93C59">
            <w:pPr>
              <w:widowControl/>
              <w:ind w:leftChars="-34" w:left="-82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1.8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 0.2</w:t>
            </w:r>
          </w:p>
        </w:tc>
      </w:tr>
      <w:tr w:rsidR="009D5671" w:rsidRPr="00377A9F" w14:paraId="2713B9EB" w14:textId="77777777" w:rsidTr="0087755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9C0C4" w14:textId="77777777" w:rsidR="009D5671" w:rsidRPr="00377A9F" w:rsidRDefault="009D5671" w:rsidP="00694EDF">
            <w:pPr>
              <w:widowControl/>
              <w:ind w:firstLineChars="85" w:firstLine="204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735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503E9" w14:textId="77777777" w:rsidR="009D5671" w:rsidRPr="00377A9F" w:rsidRDefault="009D5671" w:rsidP="00595C92">
            <w:pPr>
              <w:widowControl/>
              <w:ind w:leftChars="-9" w:left="-21" w:hanging="1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>Inflammat</w:t>
            </w:r>
            <w:r w:rsidR="00595C92">
              <w:rPr>
                <w:rFonts w:ascii="Times New Roman" w:eastAsia="標楷體" w:hAnsi="Times New Roman" w:cs="Times New Roman"/>
                <w:szCs w:val="24"/>
              </w:rPr>
              <w:t>ory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 cytokines</w:t>
            </w:r>
          </w:p>
        </w:tc>
      </w:tr>
      <w:tr w:rsidR="00694EDF" w:rsidRPr="00377A9F" w14:paraId="0AD57929" w14:textId="77777777" w:rsidTr="0087755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3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02FA9" w14:textId="77777777" w:rsidR="00694EDF" w:rsidRPr="00377A9F" w:rsidRDefault="00694EDF" w:rsidP="00694EDF">
            <w:pPr>
              <w:widowControl/>
              <w:ind w:firstLineChars="85" w:firstLine="204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12C9A" w14:textId="77777777" w:rsidR="00694EDF" w:rsidRPr="00377A9F" w:rsidRDefault="00694EDF" w:rsidP="00694EDF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>TNF-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(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pg/mL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8F15B" w14:textId="77777777" w:rsidR="00694EDF" w:rsidRPr="00377A9F" w:rsidRDefault="00694EDF" w:rsidP="00694EDF">
            <w:pPr>
              <w:widowControl/>
              <w:ind w:leftChars="-21" w:left="-5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IL-6 (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p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g/mL)</w:t>
            </w:r>
          </w:p>
        </w:tc>
        <w:tc>
          <w:tcPr>
            <w:tcW w:w="18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FE8A1" w14:textId="77777777" w:rsidR="00694EDF" w:rsidRPr="00377A9F" w:rsidRDefault="00694EDF" w:rsidP="00694EDF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TGF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-β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(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pg/mL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C47A7" w14:textId="77777777" w:rsidR="00694EDF" w:rsidRPr="00377A9F" w:rsidRDefault="00694EDF" w:rsidP="00694EDF">
            <w:pPr>
              <w:widowControl/>
              <w:ind w:leftChars="-9" w:left="-21" w:hanging="1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IL-10 (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p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g/mL)</w:t>
            </w:r>
          </w:p>
        </w:tc>
      </w:tr>
      <w:tr w:rsidR="00694EDF" w:rsidRPr="00377A9F" w14:paraId="721C004B" w14:textId="77777777" w:rsidTr="0087755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5C2CE" w14:textId="77777777" w:rsidR="00694EDF" w:rsidRPr="00377A9F" w:rsidRDefault="00694EDF" w:rsidP="00694EDF">
            <w:pPr>
              <w:widowControl/>
              <w:ind w:firstLineChars="85" w:firstLine="20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RAW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800B64" w:rsidRPr="00377A9F">
              <w:rPr>
                <w:rFonts w:ascii="Times New Roman" w:eastAsia="標楷體" w:hAnsi="Times New Roman" w:cs="Times New Roman"/>
                <w:szCs w:val="24"/>
              </w:rPr>
              <w:t xml:space="preserve">cell </w:t>
            </w:r>
            <w:r w:rsidR="00116FA3" w:rsidRPr="00377A9F">
              <w:rPr>
                <w:rFonts w:ascii="Times New Roman" w:eastAsia="標楷體" w:hAnsi="Times New Roman" w:cs="Times New Roman"/>
                <w:szCs w:val="24"/>
              </w:rPr>
              <w:t>onl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F396C" w14:textId="77777777" w:rsidR="00694EDF" w:rsidRPr="00377A9F" w:rsidRDefault="00694EDF" w:rsidP="00694EDF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202.1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7.3*</w:t>
            </w:r>
          </w:p>
        </w:tc>
        <w:tc>
          <w:tcPr>
            <w:tcW w:w="1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A9CE1" w14:textId="77777777" w:rsidR="00694EDF" w:rsidRPr="00377A9F" w:rsidRDefault="00694EDF" w:rsidP="00694EDF">
            <w:pPr>
              <w:widowControl/>
              <w:ind w:leftChars="-21" w:left="-5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>62.2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0.9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*</w:t>
            </w:r>
          </w:p>
        </w:tc>
        <w:tc>
          <w:tcPr>
            <w:tcW w:w="18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149DD" w14:textId="77777777" w:rsidR="00694EDF" w:rsidRPr="00377A9F" w:rsidRDefault="00694EDF" w:rsidP="00694EDF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106.6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16.2*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B933A" w14:textId="77777777" w:rsidR="00694EDF" w:rsidRPr="00377A9F" w:rsidRDefault="00694EDF" w:rsidP="00694EDF">
            <w:pPr>
              <w:widowControl/>
              <w:ind w:leftChars="-9" w:left="-21" w:hanging="1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223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.0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13.7</w:t>
            </w:r>
          </w:p>
        </w:tc>
      </w:tr>
      <w:tr w:rsidR="00694EDF" w:rsidRPr="00377A9F" w14:paraId="3BF9C465" w14:textId="77777777" w:rsidTr="0087755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4307D" w14:textId="77777777" w:rsidR="00694EDF" w:rsidRPr="00377A9F" w:rsidRDefault="00694EDF" w:rsidP="00694EDF">
            <w:pPr>
              <w:widowControl/>
              <w:ind w:firstLineChars="85" w:firstLine="20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4T1</w:t>
            </w:r>
            <w:r w:rsidR="00116FA3" w:rsidRPr="00377A9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800B64" w:rsidRPr="00377A9F">
              <w:rPr>
                <w:rFonts w:ascii="Times New Roman" w:eastAsia="標楷體" w:hAnsi="Times New Roman" w:cs="Times New Roman"/>
                <w:szCs w:val="24"/>
              </w:rPr>
              <w:t xml:space="preserve">cell </w:t>
            </w:r>
            <w:r w:rsidR="00116FA3" w:rsidRPr="00377A9F">
              <w:rPr>
                <w:rFonts w:ascii="Times New Roman" w:eastAsia="標楷體" w:hAnsi="Times New Roman" w:cs="Times New Roman"/>
                <w:szCs w:val="24"/>
              </w:rPr>
              <w:t>onl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4ECF9" w14:textId="77777777" w:rsidR="00694EDF" w:rsidRPr="00377A9F" w:rsidRDefault="00694EDF" w:rsidP="00694EDF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94.3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25.8*</w:t>
            </w:r>
          </w:p>
        </w:tc>
        <w:tc>
          <w:tcPr>
            <w:tcW w:w="1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3E3D3" w14:textId="77777777" w:rsidR="00694EDF" w:rsidRPr="00377A9F" w:rsidRDefault="00694EDF" w:rsidP="00694EDF">
            <w:pPr>
              <w:widowControl/>
              <w:ind w:leftChars="-21" w:left="-5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315.1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29.6</w:t>
            </w:r>
          </w:p>
        </w:tc>
        <w:tc>
          <w:tcPr>
            <w:tcW w:w="18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7E78C" w14:textId="77777777" w:rsidR="00694EDF" w:rsidRPr="00377A9F" w:rsidRDefault="00694EDF" w:rsidP="00694EDF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233.6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39.4*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AD427" w14:textId="77777777" w:rsidR="00694EDF" w:rsidRPr="00377A9F" w:rsidRDefault="00694EDF" w:rsidP="00694EDF">
            <w:pPr>
              <w:widowControl/>
              <w:ind w:leftChars="-9" w:left="-21" w:hanging="1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208.7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15.3</w:t>
            </w:r>
          </w:p>
        </w:tc>
      </w:tr>
      <w:tr w:rsidR="00694EDF" w:rsidRPr="00377A9F" w14:paraId="30B06F7C" w14:textId="77777777" w:rsidTr="0087755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023A4" w14:textId="77777777" w:rsidR="00694EDF" w:rsidRPr="00377A9F" w:rsidRDefault="00694EDF" w:rsidP="00694EDF">
            <w:pPr>
              <w:widowControl/>
              <w:ind w:firstLineChars="85" w:firstLine="20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Co-cultu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43952" w14:textId="77777777" w:rsidR="00694EDF" w:rsidRPr="00377A9F" w:rsidRDefault="00694EDF" w:rsidP="00694EDF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7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7EA9D" w14:textId="77777777" w:rsidR="00694EDF" w:rsidRPr="00377A9F" w:rsidRDefault="00694EDF" w:rsidP="00694EDF">
            <w:pPr>
              <w:widowControl/>
              <w:ind w:leftChars="-21" w:left="-5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04B1E" w14:textId="77777777" w:rsidR="00694EDF" w:rsidRPr="00377A9F" w:rsidRDefault="00694EDF" w:rsidP="00694EDF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EC60B" w14:textId="77777777" w:rsidR="00694EDF" w:rsidRPr="00377A9F" w:rsidRDefault="00694EDF" w:rsidP="00694EDF">
            <w:pPr>
              <w:widowControl/>
              <w:ind w:leftChars="-9" w:left="-21" w:hanging="1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694EDF" w:rsidRPr="00377A9F" w14:paraId="63D7BF81" w14:textId="77777777" w:rsidTr="0087755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B1B991" w14:textId="77777777" w:rsidR="00694EDF" w:rsidRPr="00377A9F" w:rsidRDefault="00694EDF" w:rsidP="00694EDF">
            <w:pPr>
              <w:widowControl/>
              <w:ind w:leftChars="66" w:left="158" w:firstLineChars="85" w:firstLine="20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Vehic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8E17D" w14:textId="77777777" w:rsidR="00694EDF" w:rsidRPr="00377A9F" w:rsidRDefault="00694EDF" w:rsidP="00694EDF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428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.0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15.4</w:t>
            </w:r>
          </w:p>
        </w:tc>
        <w:tc>
          <w:tcPr>
            <w:tcW w:w="17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5F7550" w14:textId="77777777" w:rsidR="00694EDF" w:rsidRPr="00377A9F" w:rsidRDefault="00694EDF" w:rsidP="00694EDF">
            <w:pPr>
              <w:widowControl/>
              <w:ind w:leftChars="-21" w:left="-5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32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>0.8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43.7</w:t>
            </w:r>
          </w:p>
        </w:tc>
        <w:tc>
          <w:tcPr>
            <w:tcW w:w="18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247679" w14:textId="77777777" w:rsidR="00694EDF" w:rsidRPr="00377A9F" w:rsidRDefault="00694EDF" w:rsidP="00694EDF">
            <w:pPr>
              <w:widowControl/>
              <w:ind w:leftChars="-38" w:left="-91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>396.1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31.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25E1D5E7" w14:textId="77777777" w:rsidR="00694EDF" w:rsidRPr="00377A9F" w:rsidRDefault="00694EDF" w:rsidP="00694EDF">
            <w:pPr>
              <w:widowControl/>
              <w:ind w:leftChars="-9" w:left="-21" w:hanging="1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236.2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 14.5</w:t>
            </w:r>
          </w:p>
        </w:tc>
      </w:tr>
      <w:tr w:rsidR="00694EDF" w:rsidRPr="00377A9F" w14:paraId="68C4492D" w14:textId="77777777" w:rsidTr="0087755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DAA7BB" w14:textId="77777777" w:rsidR="00694EDF" w:rsidRPr="00377A9F" w:rsidRDefault="00694EDF" w:rsidP="00116FA3">
            <w:pPr>
              <w:widowControl/>
              <w:ind w:leftChars="66" w:left="158" w:firstLineChars="85" w:firstLine="204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 xml:space="preserve">Aspirin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61920A" w14:textId="77777777" w:rsidR="00694EDF" w:rsidRPr="00377A9F" w:rsidRDefault="00694EDF" w:rsidP="00694EDF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413.6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 29.5</w:t>
            </w:r>
          </w:p>
        </w:tc>
        <w:tc>
          <w:tcPr>
            <w:tcW w:w="175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2C730E" w14:textId="77777777" w:rsidR="00694EDF" w:rsidRPr="00377A9F" w:rsidRDefault="00694EDF" w:rsidP="00694EDF">
            <w:pPr>
              <w:widowControl/>
              <w:ind w:leftChars="-21" w:left="-5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226.8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 33.7</w:t>
            </w:r>
          </w:p>
        </w:tc>
        <w:tc>
          <w:tcPr>
            <w:tcW w:w="187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46CFCD" w14:textId="77777777" w:rsidR="00694EDF" w:rsidRPr="00377A9F" w:rsidRDefault="00694EDF" w:rsidP="00694EDF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279.4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 31.3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*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9EE502" w14:textId="77777777" w:rsidR="00694EDF" w:rsidRPr="00377A9F" w:rsidRDefault="00694EDF" w:rsidP="00694EDF">
            <w:pPr>
              <w:widowControl/>
              <w:ind w:leftChars="-9" w:left="-21" w:hanging="1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206.1 </w:t>
            </w:r>
            <w:r w:rsidRPr="00377A9F">
              <w:rPr>
                <w:rFonts w:ascii="Times New Roman" w:eastAsia="標楷體" w:hAnsi="Times New Roman" w:cs="Times New Roman" w:hint="eastAsia"/>
                <w:szCs w:val="24"/>
              </w:rPr>
              <w:t>±</w:t>
            </w:r>
            <w:r w:rsidRPr="00377A9F">
              <w:rPr>
                <w:rFonts w:ascii="Times New Roman" w:eastAsia="標楷體" w:hAnsi="Times New Roman" w:cs="Times New Roman"/>
                <w:szCs w:val="24"/>
              </w:rPr>
              <w:t xml:space="preserve"> 22.7</w:t>
            </w:r>
          </w:p>
        </w:tc>
      </w:tr>
    </w:tbl>
    <w:p w14:paraId="4D38402D" w14:textId="77777777" w:rsidR="009D5671" w:rsidRDefault="009D5671" w:rsidP="009D5671">
      <w:pPr>
        <w:rPr>
          <w:rFonts w:ascii="Times New Roman" w:eastAsia="標楷體" w:hAnsi="Times New Roman" w:cs="Times New Roman"/>
          <w:sz w:val="20"/>
        </w:rPr>
      </w:pPr>
      <w:r w:rsidRPr="009D5671">
        <w:rPr>
          <w:rFonts w:ascii="Times New Roman" w:eastAsia="標楷體" w:hAnsi="Times New Roman" w:cs="Times New Roman"/>
          <w:sz w:val="20"/>
          <w:vertAlign w:val="superscript"/>
        </w:rPr>
        <w:t>a</w:t>
      </w:r>
      <w:r>
        <w:rPr>
          <w:rFonts w:ascii="Times New Roman" w:eastAsia="標楷體" w:hAnsi="Times New Roman" w:cs="Times New Roman"/>
          <w:sz w:val="20"/>
          <w:vertAlign w:val="superscript"/>
        </w:rPr>
        <w:t xml:space="preserve"> </w:t>
      </w:r>
      <w:r w:rsidRPr="009D5671">
        <w:rPr>
          <w:rFonts w:ascii="Times New Roman" w:eastAsia="標楷體" w:hAnsi="Times New Roman" w:cs="Times New Roman"/>
          <w:sz w:val="20"/>
        </w:rPr>
        <w:t>Data was showed as mean ± SEM, and statistical analysis was assayed</w:t>
      </w:r>
      <w:r w:rsidR="00800B64">
        <w:rPr>
          <w:rFonts w:ascii="Times New Roman" w:eastAsia="標楷體" w:hAnsi="Times New Roman" w:cs="Times New Roman"/>
          <w:sz w:val="20"/>
        </w:rPr>
        <w:t xml:space="preserve"> by independent sample t-test</w:t>
      </w:r>
      <w:r w:rsidRPr="009D5671">
        <w:rPr>
          <w:rFonts w:ascii="Times New Roman" w:eastAsia="標楷體" w:hAnsi="Times New Roman" w:cs="Times New Roman"/>
          <w:sz w:val="20"/>
        </w:rPr>
        <w:t>, significant</w:t>
      </w:r>
      <w:r w:rsidR="00800B64">
        <w:rPr>
          <w:rFonts w:ascii="Times New Roman" w:eastAsia="標楷體" w:hAnsi="Times New Roman" w:cs="Times New Roman"/>
          <w:sz w:val="20"/>
        </w:rPr>
        <w:t>ly difference at *</w:t>
      </w:r>
      <w:r w:rsidR="001C79DD">
        <w:rPr>
          <w:rFonts w:ascii="Times New Roman" w:eastAsia="標楷體" w:hAnsi="Times New Roman" w:cs="Times New Roman"/>
          <w:sz w:val="20"/>
        </w:rPr>
        <w:t xml:space="preserve"> </w:t>
      </w:r>
      <w:r w:rsidR="00800B64">
        <w:rPr>
          <w:rFonts w:ascii="Times New Roman" w:eastAsia="標楷體" w:hAnsi="Times New Roman" w:cs="Times New Roman"/>
          <w:sz w:val="20"/>
        </w:rPr>
        <w:t>p</w:t>
      </w:r>
      <w:r w:rsidR="001C79DD">
        <w:rPr>
          <w:rFonts w:ascii="Times New Roman" w:eastAsia="標楷體" w:hAnsi="Times New Roman" w:cs="Times New Roman"/>
          <w:sz w:val="20"/>
        </w:rPr>
        <w:t xml:space="preserve"> </w:t>
      </w:r>
      <w:r w:rsidR="00800B64">
        <w:rPr>
          <w:rFonts w:ascii="Times New Roman" w:eastAsia="標楷體" w:hAnsi="Times New Roman" w:cs="Times New Roman"/>
          <w:sz w:val="20"/>
        </w:rPr>
        <w:t>&lt;</w:t>
      </w:r>
      <w:r w:rsidR="001C79DD">
        <w:rPr>
          <w:rFonts w:ascii="Times New Roman" w:eastAsia="標楷體" w:hAnsi="Times New Roman" w:cs="Times New Roman"/>
          <w:sz w:val="20"/>
        </w:rPr>
        <w:t xml:space="preserve"> </w:t>
      </w:r>
      <w:r w:rsidR="00800B64">
        <w:rPr>
          <w:rFonts w:ascii="Times New Roman" w:eastAsia="標楷體" w:hAnsi="Times New Roman" w:cs="Times New Roman"/>
          <w:sz w:val="20"/>
        </w:rPr>
        <w:t>0.05</w:t>
      </w:r>
      <w:r w:rsidRPr="009D5671">
        <w:rPr>
          <w:rFonts w:ascii="Times New Roman" w:eastAsia="標楷體" w:hAnsi="Times New Roman" w:cs="Times New Roman"/>
          <w:sz w:val="20"/>
        </w:rPr>
        <w:t xml:space="preserve"> as treatme</w:t>
      </w:r>
      <w:r>
        <w:rPr>
          <w:rFonts w:ascii="Times New Roman" w:eastAsia="標楷體" w:hAnsi="Times New Roman" w:cs="Times New Roman"/>
          <w:sz w:val="20"/>
        </w:rPr>
        <w:t>nt vs. co-control vehicle group</w:t>
      </w:r>
      <w:r w:rsidRPr="009D5671">
        <w:rPr>
          <w:rFonts w:ascii="Times New Roman" w:eastAsia="標楷體" w:hAnsi="Times New Roman" w:cs="Times New Roman"/>
          <w:sz w:val="20"/>
        </w:rPr>
        <w:t>.</w:t>
      </w:r>
    </w:p>
    <w:p w14:paraId="0202EFB8" w14:textId="77777777" w:rsidR="00800B64" w:rsidRPr="009D5671" w:rsidRDefault="009D5671" w:rsidP="009D5671">
      <w:pPr>
        <w:rPr>
          <w:rFonts w:ascii="Times New Roman" w:eastAsia="標楷體" w:hAnsi="Times New Roman" w:cs="Times New Roman"/>
          <w:sz w:val="20"/>
        </w:rPr>
      </w:pPr>
      <w:r w:rsidRPr="009D5671">
        <w:rPr>
          <w:rFonts w:ascii="Times New Roman" w:eastAsia="標楷體" w:hAnsi="Times New Roman" w:cs="Times New Roman"/>
          <w:sz w:val="20"/>
          <w:vertAlign w:val="superscript"/>
        </w:rPr>
        <w:t>b</w:t>
      </w:r>
      <w:r>
        <w:rPr>
          <w:rFonts w:ascii="Times New Roman" w:eastAsia="標楷體" w:hAnsi="Times New Roman" w:cs="Times New Roman"/>
          <w:sz w:val="20"/>
        </w:rPr>
        <w:t xml:space="preserve"> </w:t>
      </w:r>
      <w:r w:rsidRPr="009D5671">
        <w:rPr>
          <w:rFonts w:ascii="Times New Roman" w:eastAsia="標楷體" w:hAnsi="Times New Roman" w:cs="Times New Roman"/>
          <w:sz w:val="20"/>
        </w:rPr>
        <w:t xml:space="preserve">4T1 cells were cultured </w:t>
      </w:r>
      <w:r>
        <w:rPr>
          <w:rFonts w:ascii="Times New Roman" w:eastAsia="標楷體" w:hAnsi="Times New Roman" w:cs="Times New Roman"/>
          <w:sz w:val="20"/>
        </w:rPr>
        <w:t>with</w:t>
      </w:r>
      <w:r w:rsidRPr="009D5671">
        <w:rPr>
          <w:rFonts w:ascii="Times New Roman" w:eastAsia="標楷體" w:hAnsi="Times New Roman" w:cs="Times New Roman"/>
          <w:sz w:val="20"/>
        </w:rPr>
        <w:t xml:space="preserve"> macrophages</w:t>
      </w:r>
      <w:r>
        <w:rPr>
          <w:rFonts w:ascii="Times New Roman" w:eastAsia="標楷體" w:hAnsi="Times New Roman" w:cs="Times New Roman"/>
          <w:sz w:val="20"/>
        </w:rPr>
        <w:t xml:space="preserve"> and treated with</w:t>
      </w:r>
      <w:r w:rsidRPr="009D5671">
        <w:rPr>
          <w:rFonts w:ascii="Times New Roman" w:eastAsia="標楷體" w:hAnsi="Times New Roman" w:cs="Times New Roman"/>
          <w:sz w:val="20"/>
        </w:rPr>
        <w:t xml:space="preserve"> </w:t>
      </w:r>
      <w:r>
        <w:rPr>
          <w:rFonts w:ascii="Times New Roman" w:eastAsia="標楷體" w:hAnsi="Times New Roman" w:cs="Times New Roman"/>
          <w:sz w:val="20"/>
        </w:rPr>
        <w:t>2 mM aspirin for 72 h.</w:t>
      </w:r>
      <w:bookmarkStart w:id="2" w:name="_GoBack"/>
      <w:bookmarkEnd w:id="2"/>
    </w:p>
    <w:sectPr w:rsidR="00800B64" w:rsidRPr="009D5671" w:rsidSect="00756BF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7ED1D2" w14:textId="77777777" w:rsidR="003636C1" w:rsidRDefault="003636C1" w:rsidP="006E4E95">
      <w:r>
        <w:separator/>
      </w:r>
    </w:p>
  </w:endnote>
  <w:endnote w:type="continuationSeparator" w:id="0">
    <w:p w14:paraId="3D37BF8A" w14:textId="77777777" w:rsidR="003636C1" w:rsidRDefault="003636C1" w:rsidP="006E4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67443C" w14:textId="77777777" w:rsidR="003636C1" w:rsidRDefault="003636C1" w:rsidP="006E4E95">
      <w:r>
        <w:separator/>
      </w:r>
    </w:p>
  </w:footnote>
  <w:footnote w:type="continuationSeparator" w:id="0">
    <w:p w14:paraId="009D2585" w14:textId="77777777" w:rsidR="003636C1" w:rsidRDefault="003636C1" w:rsidP="006E4E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BD5393"/>
    <w:multiLevelType w:val="hybridMultilevel"/>
    <w:tmpl w:val="525AC308"/>
    <w:lvl w:ilvl="0" w:tplc="AE544B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BF2"/>
    <w:rsid w:val="0002424B"/>
    <w:rsid w:val="000351FC"/>
    <w:rsid w:val="0003630F"/>
    <w:rsid w:val="00065C58"/>
    <w:rsid w:val="00091452"/>
    <w:rsid w:val="001035E7"/>
    <w:rsid w:val="00106B85"/>
    <w:rsid w:val="00116FA3"/>
    <w:rsid w:val="0013155C"/>
    <w:rsid w:val="001A6849"/>
    <w:rsid w:val="001B55DF"/>
    <w:rsid w:val="001C79DD"/>
    <w:rsid w:val="001E5C89"/>
    <w:rsid w:val="00207470"/>
    <w:rsid w:val="002E11E7"/>
    <w:rsid w:val="002E7680"/>
    <w:rsid w:val="003636C1"/>
    <w:rsid w:val="003677C4"/>
    <w:rsid w:val="00377A9F"/>
    <w:rsid w:val="003B33E2"/>
    <w:rsid w:val="004C301D"/>
    <w:rsid w:val="00502E7C"/>
    <w:rsid w:val="005339FE"/>
    <w:rsid w:val="00547A7D"/>
    <w:rsid w:val="005640ED"/>
    <w:rsid w:val="00595C92"/>
    <w:rsid w:val="005B0AB2"/>
    <w:rsid w:val="00694B0E"/>
    <w:rsid w:val="00694EDF"/>
    <w:rsid w:val="006E026C"/>
    <w:rsid w:val="006E4E95"/>
    <w:rsid w:val="00756BF2"/>
    <w:rsid w:val="00765C57"/>
    <w:rsid w:val="00800B64"/>
    <w:rsid w:val="00875C8F"/>
    <w:rsid w:val="00877559"/>
    <w:rsid w:val="008A23F9"/>
    <w:rsid w:val="008B53C7"/>
    <w:rsid w:val="0091252D"/>
    <w:rsid w:val="009330E8"/>
    <w:rsid w:val="00967D9F"/>
    <w:rsid w:val="009D5671"/>
    <w:rsid w:val="00A95B2B"/>
    <w:rsid w:val="00B46B06"/>
    <w:rsid w:val="00B6628C"/>
    <w:rsid w:val="00BA1BEE"/>
    <w:rsid w:val="00BA508B"/>
    <w:rsid w:val="00C246C4"/>
    <w:rsid w:val="00C90520"/>
    <w:rsid w:val="00CF56E1"/>
    <w:rsid w:val="00D05AA8"/>
    <w:rsid w:val="00D17927"/>
    <w:rsid w:val="00D9304B"/>
    <w:rsid w:val="00DA5810"/>
    <w:rsid w:val="00DB21EB"/>
    <w:rsid w:val="00EE2311"/>
    <w:rsid w:val="00F45167"/>
    <w:rsid w:val="00F720E1"/>
    <w:rsid w:val="00F94845"/>
    <w:rsid w:val="00FB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24367"/>
  <w15:docId w15:val="{AE3D1FDC-434C-4B37-9654-E2CF3A3C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B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0"/>
    <w:qFormat/>
    <w:rsid w:val="00756BF2"/>
    <w:pPr>
      <w:widowControl/>
    </w:pPr>
    <w:rPr>
      <w:rFonts w:ascii="Times New Roman" w:eastAsia="標楷體" w:hAnsi="Times New Roman" w:cs="Times New Roman"/>
    </w:rPr>
  </w:style>
  <w:style w:type="character" w:customStyle="1" w:styleId="table0">
    <w:name w:val="table 字元"/>
    <w:basedOn w:val="DefaultParagraphFont"/>
    <w:link w:val="table"/>
    <w:rsid w:val="00756BF2"/>
    <w:rPr>
      <w:rFonts w:ascii="Times New Roman" w:eastAsia="標楷體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47A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A7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A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A7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A7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A7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4E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E4E9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E4E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E4E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1462C-6B31-494B-82CB-F661C6823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之璇</dc:creator>
  <cp:keywords/>
  <dc:description/>
  <cp:lastModifiedBy>Hsieh</cp:lastModifiedBy>
  <cp:revision>40</cp:revision>
  <cp:lastPrinted>2018-02-19T06:46:00Z</cp:lastPrinted>
  <dcterms:created xsi:type="dcterms:W3CDTF">2017-11-22T02:38:00Z</dcterms:created>
  <dcterms:modified xsi:type="dcterms:W3CDTF">2018-02-19T06:47:00Z</dcterms:modified>
</cp:coreProperties>
</file>